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126"/>
        <w:gridCol w:w="1559"/>
        <w:gridCol w:w="2121"/>
      </w:tblGrid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</w:pPr>
            <w:r w:rsidRPr="00EE4909"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  <w:t>Sa</w:t>
            </w:r>
            <w:bookmarkStart w:id="0" w:name="_GoBack"/>
            <w:bookmarkEnd w:id="0"/>
            <w:r w:rsidRPr="00EE4909"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  <w:t>nctuary na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</w:pPr>
            <w:r w:rsidRPr="00EE4909"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  <w:t>Location of the sanctuary (county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5A73B7" w:rsidP="00EE490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</w:pPr>
            <w:r w:rsidRPr="00EE4909"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  <w:t>Respondent</w:t>
            </w:r>
            <w:r w:rsidR="0017180E" w:rsidRPr="00EE4909">
              <w:rPr>
                <w:rFonts w:eastAsia="Times New Roman" w:cs="Times New Roman"/>
                <w:b/>
                <w:color w:val="000000"/>
                <w:sz w:val="24"/>
                <w:lang w:val="en-GB" w:eastAsia="fr-FR"/>
              </w:rPr>
              <w:t xml:space="preserve"> to our survey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pacing w:val="-2"/>
                <w:sz w:val="24"/>
                <w:lang w:val="en-GB" w:eastAsia="fr-FR"/>
              </w:rPr>
            </w:pPr>
            <w:r w:rsidRPr="00EE4909">
              <w:rPr>
                <w:rFonts w:eastAsia="Times New Roman" w:cs="Times New Roman"/>
                <w:b/>
                <w:color w:val="000000"/>
                <w:spacing w:val="-2"/>
                <w:sz w:val="24"/>
                <w:lang w:val="en-GB" w:eastAsia="fr-FR"/>
              </w:rPr>
              <w:t>Contact information of sanctuaries which responded to our survey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nimals in nee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ampton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rk on the edg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urham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5A73B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183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630505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rundel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shley Health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orse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arn Owl bil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anca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dfordshire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dford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4424F0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582</w:t>
            </w:r>
            <w:r w:rsidR="0017180E" w:rsidRPr="00EE4909">
              <w:rPr>
                <w:rFonts w:eastAsia="Times New Roman" w:cs="Times New Roman"/>
                <w:color w:val="000000"/>
                <w:lang w:val="en-GB" w:eastAsia="fr-FR"/>
              </w:rPr>
              <w:t>527465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dhampto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Bird and Wildlife rescu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irdie mama's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uckingham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lock Fen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ambridge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lyth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umberlan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791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64312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rent lodge Bird &amp; Wildlife Trus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124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64167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ritish Trust for Ornitholog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fol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British Wildlife </w:t>
            </w:r>
            <w:r w:rsidR="005A73B7"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Rescue 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tafford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4424F0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889271</w:t>
            </w:r>
            <w:r w:rsidR="005A73B7" w:rsidRPr="00EE4909">
              <w:rPr>
                <w:rFonts w:eastAsia="Times New Roman" w:cs="Times New Roman"/>
                <w:color w:val="000000"/>
                <w:lang w:val="en-GB" w:eastAsia="fr-FR"/>
              </w:rPr>
              <w:t>30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ryn-y-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ae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onwy (Wale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urton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tafford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5A73B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778074274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edarwood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Ca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heam Wildlife Ca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hrissie's Owl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Oxford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4424F0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993891</w:t>
            </w:r>
            <w:r w:rsidR="005A73B7" w:rsidRPr="00EE4909">
              <w:rPr>
                <w:rFonts w:eastAsia="Times New Roman" w:cs="Times New Roman"/>
                <w:color w:val="000000"/>
                <w:lang w:val="en-GB" w:eastAsia="fr-FR"/>
              </w:rPr>
              <w:t>61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otswold Owl Rescues Trus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loucester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ua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House Wildlife rescu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hro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ullompto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v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5A73B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1884839265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nbighshire Avian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nbighshire (Wale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Dorset </w:t>
            </w:r>
            <w:r w:rsidR="005A73B7" w:rsidRPr="00EE4909">
              <w:rPr>
                <w:rFonts w:eastAsia="Times New Roman" w:cs="Times New Roman"/>
                <w:color w:val="000000"/>
                <w:lang w:val="en-GB" w:eastAsia="fr-FR"/>
              </w:rPr>
              <w:t>Wild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orse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750229936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agle Heigh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ast Sussex Wildlife Rescue and ambulance serv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ast Winch wildlif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fol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lstead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bird Rescu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ndangered Species of Wildlife Animal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Fallhead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Falconary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Folly Wildlife Rescue Tunbridge Well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5A73B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AC5F09"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1892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543213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Foxy Lodge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folk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lang w:val="en-GB" w:eastAsia="fr-FR"/>
              </w:rPr>
              <w:t>00441493</w:t>
            </w:r>
            <w:r w:rsidR="00AC5F09" w:rsidRPr="00EE4909">
              <w:rPr>
                <w:rFonts w:eastAsia="Times New Roman" w:cs="Times New Roman"/>
                <w:color w:val="000000"/>
                <w:lang w:val="en-GB" w:eastAsia="fr-FR"/>
              </w:rPr>
              <w:t>38423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Fur &amp; Feather Wildlife Trus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lang w:val="en-GB" w:eastAsia="fr-FR"/>
              </w:rPr>
              <w:t>00447906315</w:t>
            </w:r>
            <w:r w:rsidR="00AC5F09" w:rsidRPr="00EE4909">
              <w:rPr>
                <w:rFonts w:eastAsia="Times New Roman" w:cs="Times New Roman"/>
                <w:color w:val="000000"/>
                <w:lang w:val="en-GB" w:eastAsia="fr-FR"/>
              </w:rPr>
              <w:t>365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entleshaw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tafford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lebe Wildlif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 Ayton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 Manchester animal Hospi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er Manches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enma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Ca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rmsworth memorial animal hospi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ond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Harper 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sprey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rt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rtland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v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lastRenderedPageBreak/>
              <w:t>Headcorn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anctuary is no longer operating – no contact information could be retrieved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ereford Owl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ereford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olderness Raptor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622E6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1482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838096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ays Hill Animal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urham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622E6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1388834996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irkleatham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Ow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eicestershire Wildlife Hospital Trus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eicester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4424F0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7951</w:t>
            </w:r>
            <w:r w:rsidR="001622E6" w:rsidRPr="00EE4909">
              <w:rPr>
                <w:rFonts w:eastAsia="Times New Roman" w:cs="Times New Roman"/>
                <w:color w:val="000000"/>
                <w:lang w:val="en-GB" w:eastAsia="fr-FR"/>
              </w:rPr>
              <w:t>285366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eybourne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622E6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30012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751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ittle Foxes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Oxford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London 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Care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er Lond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1622E6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="004424F0" w:rsidRPr="00EE4909">
              <w:rPr>
                <w:rFonts w:eastAsia="Times New Roman" w:cs="Times New Roman"/>
                <w:color w:val="000000"/>
                <w:lang w:val="en-GB" w:eastAsia="fr-FR"/>
              </w:rPr>
              <w:t>044208647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6230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allydams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oo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eripac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Ltd Animal &amp; Bird Hous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iddle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oonpenny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Farm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C47E1D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246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41509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ewport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Monmouthshire (Wales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 Cornwall Bird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ornwa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uneaton &amp; Warwickshire Wildlife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arwic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C47E1D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2476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345243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Oak and Furrow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loucester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C47E1D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79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75141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Penwood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ildlif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C47E1D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1635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253139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(sanctuary is no longer operating)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Putney animal hospi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er Lond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Quality of Life animal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v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140925314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Radcliffe Animal Trus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ttingham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Raven Have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7831124464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Riverside Animal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reater Londo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208669887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Roger's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Ryedale wildlife rehabilitation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&amp;H Animal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aint Francis animal welfa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238069328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Saint 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iggywinkles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uckingham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Theme="majorEastAsia" w:cs="Arial"/>
                <w:color w:val="669999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84429229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carborough Wild Bird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cottish Island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rgyll and Bute (Scotland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eaham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Owl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urha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ecret World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omerse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elby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D209F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7803180720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outh Essex wildlife hospi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South </w:t>
            </w: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odstone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South </w:t>
            </w:r>
            <w:r w:rsidR="00E946F9"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946F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1423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9656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outhridge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ertford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 Bird Rescu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wale Wildlife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anet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0722B0" w:rsidP="00EE4909">
            <w:pPr>
              <w:spacing w:after="0" w:line="240" w:lineRule="auto"/>
              <w:rPr>
                <w:rFonts w:cs="Arial"/>
                <w:color w:val="666666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84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84453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lastRenderedPageBreak/>
              <w:t>The wildlife Have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0722B0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845526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56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Berwick Swan and Wildlife Trus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umberlan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0722B0" w:rsidP="00EE4909">
            <w:pPr>
              <w:pBdr>
                <w:right w:val="single" w:sz="6" w:space="0" w:color="C0C0C0"/>
              </w:pBdr>
              <w:spacing w:after="0" w:line="240" w:lineRule="auto"/>
              <w:rPr>
                <w:rFonts w:eastAsia="Times New Roman" w:cs="Times New Roman"/>
                <w:color w:val="2F4F4F"/>
                <w:lang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289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30288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Bird Trust U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est Midla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Fernwood Trust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Aberdeenshire (Scotland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45793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8445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88447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Hawk Conservanc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Hamp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sanctuary wildlife care cent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umberla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small pet rescu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eicester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wildlife  hav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e Wildlife Lod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ornberry animal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hree owls sanctuary &amp; reser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anca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inkers Hill Swan &amp; Bird of Pre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Pembrokeshire (Wales)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AC15A5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83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81439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omar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Owl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AC15A5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23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50375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rewitley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Owl Trus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thumberla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Turbary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Woods Owl &amp; Bird of Pre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anca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AC15A5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77232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323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Vale Wildlife Hospital &amp; Rehabilitation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Gloucester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805DF7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1386882288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arwickshire Animal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arwic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anctuary is no longer operating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– no contact information could be retrieved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arwickshire wildlife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arwic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est Hatch Wildlife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omerse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300123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721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estport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rby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EE4909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01782811722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hitby Wildlife Sanctuary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0722B0" w:rsidP="00EE4909">
            <w:pPr>
              <w:pStyle w:val="Titre1"/>
              <w:spacing w:before="0" w:beforeAutospacing="0" w:after="0" w:afterAutospacing="0"/>
              <w:textAlignment w:val="baseline"/>
              <w:rPr>
                <w:rFonts w:asciiTheme="minorHAnsi" w:hAnsiTheme="minorHAnsi"/>
                <w:b w:val="0"/>
                <w:bCs w:val="0"/>
                <w:color w:val="094C09"/>
                <w:sz w:val="22"/>
                <w:szCs w:val="22"/>
              </w:rPr>
            </w:pPr>
            <w:r w:rsidRPr="00EE4909">
              <w:rPr>
                <w:rFonts w:asciiTheme="minorHAnsi" w:hAnsiTheme="minorHAnsi"/>
                <w:b w:val="0"/>
                <w:bCs w:val="0"/>
                <w:color w:val="000000"/>
                <w:kern w:val="0"/>
                <w:sz w:val="22"/>
                <w:szCs w:val="22"/>
                <w:lang w:val="en-GB"/>
              </w:rPr>
              <w:t>00447342173724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 Wings Birds of Prey Education &amp; Rehabilitation Centr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Che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2043A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br/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7719717197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fe in need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Derby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fe A&amp;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fe Ai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rre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fe Rescue and Ambulance Servic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2043A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7815078234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eeds wildlife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fe sav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dlive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E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low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Ken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2043A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0447956472284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tshire wildlife Hospita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lt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ng &amp; a prayer, Wild bird and Owl Hav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rfol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ings of freedo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Berkshi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lang w:val="en-GB" w:eastAsia="fr-FR"/>
              </w:rPr>
              <w:t>Wolfwood</w:t>
            </w:r>
            <w:proofErr w:type="spellEnd"/>
            <w:r w:rsidRPr="00EE4909">
              <w:rPr>
                <w:rFonts w:eastAsia="Times New Roman" w:cs="Times New Roman"/>
                <w:lang w:val="en-GB" w:eastAsia="fr-FR"/>
              </w:rPr>
              <w:t xml:space="preserve"> Wildlife Rescue &amp; Rehabilitation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Lanca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2043A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044</w:t>
            </w: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7931220094</w:t>
            </w: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orthing and district animal rescue servi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uss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proofErr w:type="spellStart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ythall</w:t>
            </w:r>
            <w:proofErr w:type="spellEnd"/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animal sanctua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West Midla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No</w:t>
            </w:r>
          </w:p>
        </w:tc>
        <w:tc>
          <w:tcPr>
            <w:tcW w:w="2121" w:type="dxa"/>
            <w:vAlign w:val="center"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</w:p>
        </w:tc>
      </w:tr>
      <w:tr w:rsidR="0017180E" w:rsidRPr="00EE4909" w:rsidTr="00EE4909">
        <w:trPr>
          <w:trHeight w:val="300"/>
        </w:trPr>
        <w:tc>
          <w:tcPr>
            <w:tcW w:w="4395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 Coast Wildlife Rescue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orkshire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17180E" w:rsidRPr="00EE4909" w:rsidRDefault="0017180E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Yes</w:t>
            </w:r>
          </w:p>
        </w:tc>
        <w:tc>
          <w:tcPr>
            <w:tcW w:w="2121" w:type="dxa"/>
            <w:shd w:val="clear" w:color="auto" w:fill="D9D9D9" w:themeFill="background1" w:themeFillShade="D9"/>
            <w:vAlign w:val="center"/>
          </w:tcPr>
          <w:p w:rsidR="0017180E" w:rsidRPr="00EE4909" w:rsidRDefault="00B2043A" w:rsidP="00EE4909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fr-FR"/>
              </w:rPr>
            </w:pPr>
            <w:r w:rsidRPr="00EE4909">
              <w:rPr>
                <w:rFonts w:eastAsia="Times New Roman" w:cs="Times New Roman"/>
                <w:color w:val="000000"/>
                <w:lang w:val="en-GB" w:eastAsia="fr-FR"/>
              </w:rPr>
              <w:t>Sanctuary is no longer operating</w:t>
            </w:r>
            <w:r w:rsidR="00EE4909" w:rsidRPr="00EE4909">
              <w:rPr>
                <w:rFonts w:eastAsia="Times New Roman" w:cs="Times New Roman"/>
                <w:color w:val="000000"/>
                <w:lang w:val="en-GB" w:eastAsia="fr-FR"/>
              </w:rPr>
              <w:t xml:space="preserve"> – </w:t>
            </w:r>
            <w:r w:rsidR="00EE4909" w:rsidRPr="00EE4909">
              <w:rPr>
                <w:rFonts w:eastAsia="Times New Roman" w:cs="Times New Roman"/>
                <w:color w:val="000000"/>
                <w:lang w:val="en-GB" w:eastAsia="fr-FR"/>
              </w:rPr>
              <w:t>no contact information could be retrieved</w:t>
            </w:r>
          </w:p>
        </w:tc>
      </w:tr>
    </w:tbl>
    <w:p w:rsidR="0068183F" w:rsidRDefault="0068183F"/>
    <w:sectPr w:rsidR="0068183F" w:rsidSect="005215D1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02DD0"/>
    <w:multiLevelType w:val="multilevel"/>
    <w:tmpl w:val="834C6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50C"/>
    <w:rsid w:val="000405D7"/>
    <w:rsid w:val="000722B0"/>
    <w:rsid w:val="001622E6"/>
    <w:rsid w:val="0017180E"/>
    <w:rsid w:val="00354261"/>
    <w:rsid w:val="004424F0"/>
    <w:rsid w:val="00457937"/>
    <w:rsid w:val="005215D1"/>
    <w:rsid w:val="0059250C"/>
    <w:rsid w:val="005A73B7"/>
    <w:rsid w:val="0068183F"/>
    <w:rsid w:val="00805DF7"/>
    <w:rsid w:val="00AC15A5"/>
    <w:rsid w:val="00AC5F09"/>
    <w:rsid w:val="00B2043A"/>
    <w:rsid w:val="00BD209F"/>
    <w:rsid w:val="00C157CB"/>
    <w:rsid w:val="00C47E1D"/>
    <w:rsid w:val="00E946F9"/>
    <w:rsid w:val="00EE4909"/>
    <w:rsid w:val="00EF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926780-F7D3-4662-9484-C34D1E85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5A73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D20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17180E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17180E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5A73B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BD20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olor15">
    <w:name w:val="color_15"/>
    <w:basedOn w:val="Policepardfaut"/>
    <w:rsid w:val="000722B0"/>
  </w:style>
  <w:style w:type="paragraph" w:customStyle="1" w:styleId="tel">
    <w:name w:val="tel"/>
    <w:basedOn w:val="Normal"/>
    <w:rsid w:val="00072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0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917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alize</dc:creator>
  <cp:keywords/>
  <dc:description/>
  <cp:lastModifiedBy>Diane alize</cp:lastModifiedBy>
  <cp:revision>7</cp:revision>
  <dcterms:created xsi:type="dcterms:W3CDTF">2017-06-25T12:19:00Z</dcterms:created>
  <dcterms:modified xsi:type="dcterms:W3CDTF">2017-08-12T15:44:00Z</dcterms:modified>
</cp:coreProperties>
</file>